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S1 Appendix. List of samples with museum accession numbers, GenBank numbers, and geographical coordinates for each station.</w:t>
      </w:r>
      <w:r>
        <w:rPr>
          <w:lang w:val="en-US"/>
        </w:rPr>
        <w:t xml:space="preserve"> Abbreviations: Mad – Madagascar, May- Mayotte, Mal – Maldives, Eur – Europa, Jdn – Juan de Nova, Glo – Glorieuses, Reu – Reunion, Gey – Geyser; MHNG – Natural History Museum of Geneva, MNHN – National Museum of Natural History, Paris, SAM – South African Museum, NGB&amp;CB – Nicole Gravier-Bonnet and Chloé Bourmaud collec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1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1556"/>
        <w:gridCol w:w="941"/>
        <w:gridCol w:w="1047"/>
        <w:gridCol w:w="1279"/>
        <w:gridCol w:w="1832"/>
        <w:gridCol w:w="1076"/>
        <w:gridCol w:w="1172"/>
        <w:gridCol w:w="996"/>
        <w:gridCol w:w="828"/>
        <w:gridCol w:w="736"/>
        <w:gridCol w:w="1717"/>
      </w:tblGrid>
      <w:tr>
        <w:trPr>
          <w:trHeight w:val="22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pecies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useum collection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Bank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enBank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M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Latitude 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ngitud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pth [m]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rtility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9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8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u11_37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é</w:t>
            </w:r>
            <w:r>
              <w:rPr>
                <w:rFonts w:cs="Arial" w:ascii="Arial" w:hAnsi="Arial"/>
                <w:sz w:val="16"/>
                <w:szCs w:val="16"/>
              </w:rPr>
              <w:t>un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°16'4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°48'33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9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1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u11_54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é</w:t>
            </w:r>
            <w:r>
              <w:rPr>
                <w:rFonts w:cs="Arial" w:ascii="Arial" w:hAnsi="Arial"/>
                <w:sz w:val="16"/>
                <w:szCs w:val="16"/>
              </w:rPr>
              <w:t>un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°16'4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°48'33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7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8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08_00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se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20'48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°26'25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.04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7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8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08_01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se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20'48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°26'25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.04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8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08_02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se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20'48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°26'25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.04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4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7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8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08_09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se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19'4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°27'63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.01.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9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1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01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3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'52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1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3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1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09_05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0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9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09_05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0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1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7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09_05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0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11_02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19'77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1'90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8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11_08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4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23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0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7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11_24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1'5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19'7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1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9_02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°03'4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°47'04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9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9_06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9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9_06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9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9_06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9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9_06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9_12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°04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°45'5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1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09_17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°17'0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°15'62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5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1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09_18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°17'0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°15'62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5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1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09_18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°17'0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°15'62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5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1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1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09_31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°34'6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°08'17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5.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4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12_06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rieus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°35.80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°18.52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.12.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6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1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12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43'52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°16'16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11_08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34'06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33'71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6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14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9'08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1'48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to 1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6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19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7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01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33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'52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1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to 3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06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1'48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7'27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2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08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1'48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7'27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to 1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7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10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°00'2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4'44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to 2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11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°00'2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4'44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7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12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7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17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7'24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31'32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7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20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3'5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5'29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7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23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3'5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5'29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7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6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8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03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5'05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4°59'25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1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8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9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8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09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8'85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4°58'95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8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7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13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8'85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4°58'96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8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7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9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14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8'85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4°58'96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to 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eximi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8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7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16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8'85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4°58'96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to 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8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06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1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'11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to 4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8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06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1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'11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to 4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8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07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1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'11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to 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8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09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13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’38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to 5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8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13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9'08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1'48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to 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8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0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01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33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'52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1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to 3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9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15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7'24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4'44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9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16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7'24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4'44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9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18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3'5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5'29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9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30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7'24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3'32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9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09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8'85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8'96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9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12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8'85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8'96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4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9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20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5'5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8'16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2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9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51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5'62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8'60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2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NHN-IK-1649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52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5'62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8'60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2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9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9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u11_15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é</w:t>
            </w:r>
            <w:r>
              <w:rPr>
                <w:rFonts w:cs="Arial" w:ascii="Arial" w:hAnsi="Arial"/>
                <w:sz w:val="16"/>
                <w:szCs w:val="16"/>
              </w:rPr>
              <w:t>un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°12'68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°49'13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HNG-INVE-3683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2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9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09_05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0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9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09_10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3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19'5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30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09_10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3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19'5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30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11_08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34'06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33'72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11_23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35'90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32'97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11_19new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11_23new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11_27new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30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9_01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°03'4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°47'04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3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9_01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°03'4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°47'04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9_02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°03'4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°47'04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8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9_12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°04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°45'5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7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9_12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°04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°45'5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37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9_15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°04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°45'5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1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09_04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0'65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,87'25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5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1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09_04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00'65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,87'25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5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gracilicaul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1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09_40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°22'50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°16'09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6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hornell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2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09_13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°14'0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°92'25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5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hornell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9442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2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09_42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°17'9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°99'3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6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hornell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2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09_42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°17'9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°99'3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6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longicorn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u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é</w:t>
            </w:r>
            <w:r>
              <w:rPr>
                <w:rFonts w:cs="Arial" w:ascii="Arial" w:hAnsi="Arial"/>
                <w:sz w:val="16"/>
                <w:szCs w:val="16"/>
              </w:rPr>
              <w:t>un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.04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xella longicorni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u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é</w:t>
            </w:r>
            <w:r>
              <w:rPr>
                <w:rFonts w:cs="Arial" w:ascii="Arial" w:hAnsi="Arial"/>
                <w:sz w:val="16"/>
                <w:szCs w:val="16"/>
              </w:rPr>
              <w:t>un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.05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Taxella elfica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HNG-INVE-36266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5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86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°59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8.07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Taxella elfica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HNG-INVE-3623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6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5.06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3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01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1'34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’21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2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3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03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1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’11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03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1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’11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3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03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1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’11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6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3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06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1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’11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to 4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3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09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13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'38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to 5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3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y06_100 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13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'38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-4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3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15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9'08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1'48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3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15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9'08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1'48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3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17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9'44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5'31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to 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4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19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9'11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0'53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4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19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9'11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0'53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4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19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8'32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2'18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to 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4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6_20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8'32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2'18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.10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to 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4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2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02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33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'52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1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to 3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4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03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2'33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6'52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1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to 3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4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2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5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1'48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7'27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4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2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5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 to 3 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4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5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2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6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1'48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7'27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to 2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4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10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°00'2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4'44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to 2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3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2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17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°00'2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4'44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5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20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3'5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5’29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5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22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3'5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5'29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to 2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5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22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3'5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5'29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 to 2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5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y07_235 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3'5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5'29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5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23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3'50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5'29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5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27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to 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5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31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7'2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3'32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5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35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1'2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5'36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to 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7_40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4'25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5°15'06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.12.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M58730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y09_01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5'3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7'80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1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to 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5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M58731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y09_10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8'5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8'57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6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M58731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y09_14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8'5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8'57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1.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to 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6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y09_18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2°55'5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8'16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2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6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23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5'32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8'10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2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to 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34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8'4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8'5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2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-2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32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8'4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8'5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2.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6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42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40'12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°03'96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2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6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45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5'5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°04'5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2.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6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49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5'1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°04'46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2.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to 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HN-IK-1646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09_55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ot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55'37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°58'36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2.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4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M58731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u11_32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é</w:t>
            </w:r>
            <w:r>
              <w:rPr>
                <w:rFonts w:cs="Arial" w:ascii="Arial" w:hAnsi="Arial"/>
                <w:sz w:val="16"/>
                <w:szCs w:val="16"/>
              </w:rPr>
              <w:t>un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°33'47'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°50'25'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3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09_06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0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09_02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2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20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09_02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2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20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09_02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2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20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09_06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21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20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09_06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0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09_6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0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09_06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0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09_11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3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19'5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09_11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3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19'5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M58731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11_09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0'4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0'23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M58731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11_13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2'38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19'49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11_15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4'2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22'22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r11_23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21'5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19'7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y08_11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se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5:06: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M58731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y08_085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se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19'2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°27'38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.04.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M58731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y08_11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yse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°21'57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°27'13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.04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2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dn09_02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°03'4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°47'04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4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5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09_14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div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5°08'46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°55'35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05.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2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04_9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4.06.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n11_00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an de Nov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57503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2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u13_127,128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é</w:t>
            </w:r>
            <w:r>
              <w:rPr>
                <w:rFonts w:cs="Arial" w:ascii="Arial" w:hAnsi="Arial"/>
                <w:sz w:val="16"/>
                <w:szCs w:val="16"/>
              </w:rPr>
              <w:t>un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.11.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2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hian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HNG-INVE-8631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KU51288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2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awesi, Indonesi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°75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°15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.11.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bryan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08_02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rieus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°34'53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°16'52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.04.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bryan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03_11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rieus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3.11.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bryan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12_59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rieus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°35'48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°18'31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.12.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bryan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12_47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orieus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°35'07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°20'05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.12.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ymnangium millardi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27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11_180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38'32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°38'51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.11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ymnangium millardi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71_D3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1.05.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ymnangium millardi 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-MB-H00192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 of Durb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°13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°34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5.01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ymnangium millardi 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-MB-H00348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°57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°20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4.08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ferlus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B&amp;CB collectio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69_34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9.05.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ferlus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HNG-INVE-3622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, Manafiat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°46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°11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ata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ferlus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HNG-INVE-3627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°02'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°00'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8.10.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expansum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HNG-INVE-6962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KU512884 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2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kinawa, Japa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°14'20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°49'05" 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.11.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-16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insig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3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31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TH1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hit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insig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58732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TH63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hiti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montagui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HNG-INVE-8969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e, Brest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°19'43" N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°27'27" W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4.09.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montagui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56007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11713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tugal, Berlenga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°25'24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°29'54" W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-3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montagui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56007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tugal, Sines, Porto Covo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°51'19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°48'21" W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montagui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56007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tugal, Berlengas, Estela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°25'02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°32'28" W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mnangium montagui*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N56007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tugal, Sagr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°59'30" 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°56'32" W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4962" w:leader="none"/>
        </w:tabs>
        <w:ind w:left="360" w:hanging="0"/>
        <w:jc w:val="both"/>
        <w:rPr>
          <w:lang w:val="en-US" w:eastAsia="en-US"/>
        </w:rPr>
      </w:pPr>
      <w:r>
        <w:rPr>
          <w:lang w:val="pt-BR"/>
        </w:rPr>
        <w:t xml:space="preserve">*after Moura CJ, Cunha MR, Porteiro FM, Rogers AD. </w:t>
      </w:r>
      <w:r>
        <w:rPr>
          <w:lang w:val="en-US"/>
        </w:rPr>
        <w:t xml:space="preserve">A molecular phylogenetic appraisal of the systematics of the Aglaopheniidae (Cnidaria : Hydrozoa , Leptothecata) from the north-east Atlantic and west Mediterranean. </w:t>
      </w:r>
      <w:r>
        <w:rPr>
          <w:iCs/>
          <w:lang w:val="en-US"/>
        </w:rPr>
        <w:t>Zool J Linn Soc.</w:t>
      </w:r>
      <w:r>
        <w:rPr>
          <w:lang w:val="en-US"/>
        </w:rPr>
        <w:t xml:space="preserve"> 2012; 164: 717-727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l-PL" w:eastAsia="ja-JP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</w:rPr>
  </w:style>
  <w:style w:type="paragraph" w:styleId="Xl69">
    <w:name w:val="xl69"/>
    <w:basedOn w:val="Normal"/>
    <w:qFormat/>
    <w:pPr>
      <w:spacing w:before="280" w:after="280"/>
    </w:pPr>
    <w:rPr>
      <w:rFonts w:ascii="Arial" w:hAnsi="Arial" w:cs="Arial"/>
    </w:rPr>
  </w:style>
  <w:style w:type="paragraph" w:styleId="Xl70">
    <w:name w:val="xl70"/>
    <w:basedOn w:val="Normal"/>
    <w:qFormat/>
    <w:pPr>
      <w:spacing w:before="280" w:after="280"/>
    </w:pPr>
    <w:rPr>
      <w:rFonts w:ascii="Arial" w:hAnsi="Arial" w:cs="Arial"/>
    </w:rPr>
  </w:style>
  <w:style w:type="paragraph" w:styleId="Xl71">
    <w:name w:val="xl71"/>
    <w:basedOn w:val="Normal"/>
    <w:qFormat/>
    <w:pPr>
      <w:spacing w:before="280" w:after="280"/>
    </w:pPr>
    <w:rPr>
      <w:rFonts w:ascii="Arial" w:hAnsi="Arial" w:cs="Arial"/>
      <w:color w:val="DD0806"/>
    </w:rPr>
  </w:style>
  <w:style w:type="paragraph" w:styleId="Xl72">
    <w:name w:val="xl72"/>
    <w:basedOn w:val="Normal"/>
    <w:qFormat/>
    <w:pPr>
      <w:spacing w:before="280" w:after="280"/>
      <w:textAlignment w:val="top"/>
    </w:pPr>
    <w:rPr>
      <w:rFonts w:ascii="Arial" w:hAnsi="Arial" w:cs="Arial"/>
      <w:color w:val="000000"/>
    </w:rPr>
  </w:style>
  <w:style w:type="paragraph" w:styleId="Xl73">
    <w:name w:val="xl73"/>
    <w:basedOn w:val="Normal"/>
    <w:qFormat/>
    <w:pPr>
      <w:spacing w:before="280" w:after="280"/>
    </w:pPr>
    <w:rPr>
      <w:rFonts w:ascii="Arial" w:hAnsi="Arial" w:cs="Arial"/>
      <w:i/>
      <w:iCs/>
    </w:rPr>
  </w:style>
  <w:style w:type="paragraph" w:styleId="Xl74">
    <w:name w:val="xl74"/>
    <w:basedOn w:val="Normal"/>
    <w:qFormat/>
    <w:pPr>
      <w:spacing w:before="280" w:after="280"/>
      <w:jc w:val="right"/>
    </w:pPr>
    <w:rPr>
      <w:rFonts w:ascii="Arial" w:hAnsi="Arial" w:cs="Arial"/>
    </w:rPr>
  </w:style>
  <w:style w:type="paragraph" w:styleId="Xl75">
    <w:name w:val="xl75"/>
    <w:basedOn w:val="Normal"/>
    <w:qFormat/>
    <w:pPr>
      <w:spacing w:before="280" w:after="280"/>
    </w:pPr>
    <w:rPr>
      <w:rFonts w:ascii="Arial" w:hAnsi="Arial" w:cs="Arial"/>
      <w:b/>
      <w:bCs/>
      <w:i/>
      <w:iCs/>
    </w:rPr>
  </w:style>
  <w:style w:type="paragraph" w:styleId="Xl76">
    <w:name w:val="xl76"/>
    <w:basedOn w:val="Normal"/>
    <w:qFormat/>
    <w:pPr>
      <w:spacing w:before="280" w:after="280"/>
    </w:pPr>
    <w:rPr>
      <w:rFonts w:ascii="Arial" w:hAnsi="Arial" w:cs="Arial"/>
      <w:i/>
      <w:iCs/>
    </w:rPr>
  </w:style>
  <w:style w:type="paragraph" w:styleId="Xl77">
    <w:name w:val="xl77"/>
    <w:basedOn w:val="Normal"/>
    <w:qFormat/>
    <w:pPr>
      <w:spacing w:before="280" w:after="280"/>
    </w:pPr>
    <w:rPr>
      <w:rFonts w:ascii="Arial" w:hAnsi="Arial" w:cs="Arial"/>
    </w:rPr>
  </w:style>
  <w:style w:type="paragraph" w:styleId="Xl78">
    <w:name w:val="xl78"/>
    <w:basedOn w:val="Normal"/>
    <w:qFormat/>
    <w:pPr>
      <w:spacing w:before="280" w:after="280"/>
      <w:textAlignment w:val="top"/>
    </w:pPr>
    <w:rPr>
      <w:rFonts w:ascii="Arial" w:hAnsi="Arial" w:cs="Arial"/>
    </w:rPr>
  </w:style>
  <w:style w:type="paragraph" w:styleId="Xl79">
    <w:name w:val="xl79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80">
    <w:name w:val="xl80"/>
    <w:basedOn w:val="Normal"/>
    <w:qFormat/>
    <w:pPr>
      <w:spacing w:before="280" w:after="280"/>
      <w:textAlignment w:val="center"/>
    </w:pPr>
    <w:rPr>
      <w:rFonts w:ascii="Arial" w:hAnsi="Arial" w:cs="Arial"/>
    </w:rPr>
  </w:style>
  <w:style w:type="paragraph" w:styleId="Xl81">
    <w:name w:val="xl81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82">
    <w:name w:val="xl82"/>
    <w:basedOn w:val="Normal"/>
    <w:qFormat/>
    <w:pPr>
      <w:spacing w:before="280" w:after="280"/>
    </w:pPr>
    <w:rPr>
      <w:rFonts w:ascii="Arial" w:hAnsi="Arial" w:cs="Arial"/>
    </w:rPr>
  </w:style>
  <w:style w:type="paragraph" w:styleId="Xl83">
    <w:name w:val="xl83"/>
    <w:basedOn w:val="Normal"/>
    <w:qFormat/>
    <w:pPr>
      <w:spacing w:before="280" w:after="280"/>
      <w:textAlignment w:val="top"/>
    </w:pPr>
    <w:rPr>
      <w:rFonts w:ascii="Arial" w:hAnsi="Arial" w:cs="Arial"/>
      <w:color w:val="000000"/>
    </w:rPr>
  </w:style>
  <w:style w:type="paragraph" w:styleId="Xl84">
    <w:name w:val="xl84"/>
    <w:basedOn w:val="Normal"/>
    <w:qFormat/>
    <w:pPr>
      <w:spacing w:before="280" w:after="280"/>
      <w:jc w:val="right"/>
    </w:pPr>
    <w:rPr>
      <w:rFonts w:ascii="Arial" w:hAnsi="Arial" w:cs="Arial"/>
    </w:rPr>
  </w:style>
  <w:style w:type="paragraph" w:styleId="Xl85">
    <w:name w:val="xl85"/>
    <w:basedOn w:val="Normal"/>
    <w:qFormat/>
    <w:pPr>
      <w:spacing w:before="280" w:after="280"/>
      <w:jc w:val="right"/>
    </w:pPr>
    <w:rPr>
      <w:rFonts w:ascii="Arial" w:hAnsi="Arial" w:cs="Arial"/>
      <w:color w:val="333333"/>
    </w:rPr>
  </w:style>
  <w:style w:type="paragraph" w:styleId="Xl86">
    <w:name w:val="xl86"/>
    <w:basedOn w:val="Normal"/>
    <w:qFormat/>
    <w:pPr>
      <w:spacing w:before="280" w:after="280"/>
    </w:pPr>
    <w:rPr>
      <w:rFonts w:ascii="Arial" w:hAnsi="Arial" w:cs="Arial"/>
    </w:rPr>
  </w:style>
  <w:style w:type="paragraph" w:styleId="Xl87">
    <w:name w:val="xl87"/>
    <w:basedOn w:val="Normal"/>
    <w:qFormat/>
    <w:pPr>
      <w:spacing w:before="280" w:after="280"/>
    </w:pPr>
    <w:rPr>
      <w:rFonts w:ascii="Arial" w:hAnsi="Arial" w:cs="Arial"/>
    </w:rPr>
  </w:style>
  <w:style w:type="paragraph" w:styleId="Xl88">
    <w:name w:val="xl88"/>
    <w:basedOn w:val="Normal"/>
    <w:qFormat/>
    <w:pPr>
      <w:spacing w:before="280" w:after="280"/>
    </w:pPr>
    <w:rPr>
      <w:rFonts w:ascii="Arial" w:hAnsi="Arial" w:cs="Arial"/>
    </w:rPr>
  </w:style>
  <w:style w:type="paragraph" w:styleId="Xl89">
    <w:name w:val="xl89"/>
    <w:basedOn w:val="Normal"/>
    <w:qFormat/>
    <w:pPr>
      <w:spacing w:before="280" w:after="280"/>
    </w:pPr>
    <w:rPr>
      <w:rFonts w:ascii="Arial" w:hAnsi="Arial" w:cs="Arial"/>
      <w:i/>
      <w:iCs/>
    </w:rPr>
  </w:style>
  <w:style w:type="paragraph" w:styleId="Xl90">
    <w:name w:val="xl90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FF" w:val="clear"/>
      <w:spacing w:before="280" w:after="280"/>
      <w:jc w:val="center"/>
    </w:pPr>
    <w:rPr/>
  </w:style>
  <w:style w:type="paragraph" w:styleId="Xl91">
    <w:name w:val="xl91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center"/>
    </w:pPr>
    <w:rPr/>
  </w:style>
  <w:style w:type="paragraph" w:styleId="Xl92">
    <w:name w:val="xl92"/>
    <w:basedOn w:val="Normal"/>
    <w:qFormat/>
    <w:pPr>
      <w:spacing w:before="280" w:after="280"/>
    </w:pPr>
    <w:rPr/>
  </w:style>
  <w:style w:type="paragraph" w:styleId="Xl93">
    <w:name w:val="xl93"/>
    <w:basedOn w:val="Normal"/>
    <w:qFormat/>
    <w:pPr>
      <w:spacing w:before="280" w:after="280"/>
    </w:pPr>
    <w:rPr/>
  </w:style>
  <w:style w:type="paragraph" w:styleId="Xl94">
    <w:name w:val="xl94"/>
    <w:basedOn w:val="Normal"/>
    <w:qFormat/>
    <w:pPr>
      <w:spacing w:before="280" w:after="280"/>
    </w:pPr>
    <w:rPr/>
  </w:style>
  <w:style w:type="paragraph" w:styleId="Xl95">
    <w:name w:val="xl95"/>
    <w:basedOn w:val="Normal"/>
    <w:qFormat/>
    <w:pPr>
      <w:spacing w:before="280" w:after="280"/>
      <w:textAlignment w:val="center"/>
    </w:pPr>
    <w:rPr/>
  </w:style>
  <w:style w:type="paragraph" w:styleId="Xl96">
    <w:name w:val="xl96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FFFFFF" w:val="clear"/>
      <w:spacing w:before="280" w:after="28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3T17:47:00Z</dcterms:created>
  <dc:creator>Martigor</dc:creator>
  <dc:description/>
  <cp:keywords/>
  <dc:language>en-US</dc:language>
  <cp:lastModifiedBy>Martigor</cp:lastModifiedBy>
  <dcterms:modified xsi:type="dcterms:W3CDTF">2016-11-15T10:57:00Z</dcterms:modified>
  <cp:revision>13</cp:revision>
  <dc:subject/>
  <dc:title>S1 Appendix</dc:title>
</cp:coreProperties>
</file>